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5503" w:rsidRDefault="0012566F" w:rsidP="000E550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 (</w:t>
      </w:r>
      <w:proofErr w:type="spellStart"/>
      <w:r w:rsidR="000E5503" w:rsidRPr="005F168F">
        <w:rPr>
          <w:rFonts w:ascii="Times New Roman" w:hAnsi="Times New Roman" w:cs="Times New Roman"/>
          <w:b/>
          <w:sz w:val="24"/>
          <w:szCs w:val="24"/>
          <w:lang w:val="en-US"/>
        </w:rPr>
        <w:t>Suppl_Fig</w:t>
      </w:r>
      <w:proofErr w:type="spellEnd"/>
      <w:r w:rsidR="000E5503" w:rsidRPr="005F168F">
        <w:rPr>
          <w:rFonts w:ascii="Times New Roman" w:hAnsi="Times New Roman" w:cs="Times New Roman"/>
          <w:b/>
          <w:sz w:val="24"/>
          <w:szCs w:val="24"/>
          <w:lang w:val="en-US"/>
        </w:rPr>
        <w:t>. 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0E5503" w:rsidRPr="005F168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0E5503">
        <w:rPr>
          <w:rFonts w:ascii="Times New Roman" w:hAnsi="Times New Roman" w:cs="Times New Roman"/>
          <w:sz w:val="24"/>
          <w:szCs w:val="24"/>
          <w:lang w:val="en-US"/>
        </w:rPr>
        <w:t xml:space="preserve"> Examples of positive immunostaining in duck control tissues. </w:t>
      </w:r>
    </w:p>
    <w:p w:rsidR="000E5503" w:rsidRDefault="000E5503" w:rsidP="000E550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) Pan CK AE1/3 staining of all layers of a cutaneous mucus membrane; </w:t>
      </w:r>
    </w:p>
    <w:p w:rsidR="000E5503" w:rsidRDefault="000E5503" w:rsidP="000E550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b) Selectiv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mmunolabellin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f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uprabasa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layers of a cutaneous mucous membrane</w:t>
      </w:r>
      <w:r w:rsidR="00DF0611">
        <w:rPr>
          <w:rFonts w:ascii="Times New Roman" w:hAnsi="Times New Roman" w:cs="Times New Roman"/>
          <w:sz w:val="24"/>
          <w:szCs w:val="24"/>
          <w:lang w:val="en-US"/>
        </w:rPr>
        <w:t xml:space="preserve"> with Pan CK MNF116</w:t>
      </w:r>
      <w:bookmarkStart w:id="0" w:name="_GoBack"/>
      <w:bookmarkEnd w:id="0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proofErr w:type="gramEnd"/>
    </w:p>
    <w:p w:rsidR="000E5503" w:rsidRDefault="000E5503" w:rsidP="000E550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) Feather bulb with CK14 expression in basal cells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proofErr w:type="gramEnd"/>
    </w:p>
    <w:p w:rsidR="000E5503" w:rsidRDefault="000E5503" w:rsidP="000E550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) Extensive expression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eurofilamen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n neuronal processes of the cerebellum;</w:t>
      </w:r>
    </w:p>
    <w:p w:rsidR="000E5503" w:rsidRDefault="000E5503" w:rsidP="000E550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) Olig2 expression in oligodendrocytes of the brain stem;</w:t>
      </w:r>
    </w:p>
    <w:p w:rsidR="000E5503" w:rsidRPr="006B76CB" w:rsidRDefault="000E5503" w:rsidP="000E550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) GFAP expression in astrocytes of the cerebellum;</w:t>
      </w:r>
    </w:p>
    <w:p w:rsidR="000E5503" w:rsidRDefault="000E5503" w:rsidP="000E550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) Smooth muscle actin expression in vascular wall cells of a small arteriole, the glomerular vascular tuft and interstitial cells of the kidney;</w:t>
      </w:r>
    </w:p>
    <w:p w:rsidR="000E5503" w:rsidRDefault="000E5503" w:rsidP="000E550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) CD3-positive T lymphocytes in the spleen;</w:t>
      </w:r>
    </w:p>
    <w:p w:rsidR="000E5503" w:rsidRDefault="000E5503" w:rsidP="000E550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Viment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expression of mesenchymal cells in the spleen with intense labelling of lymphoid and vascular endothelial cells and very weak staining of vascular wall cells;</w:t>
      </w:r>
    </w:p>
    <w:p w:rsidR="000E5503" w:rsidRPr="00D42635" w:rsidRDefault="000E5503" w:rsidP="000E550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j) Chromogranin A expression in cells of the endocrine pancreas;</w:t>
      </w:r>
    </w:p>
    <w:p w:rsidR="000E5503" w:rsidRDefault="000E5503" w:rsidP="000E550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bar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>: 50 µm</w:t>
      </w:r>
    </w:p>
    <w:p w:rsidR="001338D6" w:rsidRDefault="001338D6"/>
    <w:sectPr w:rsidR="001338D6" w:rsidSect="00911B4B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503"/>
    <w:rsid w:val="000E5503"/>
    <w:rsid w:val="0012566F"/>
    <w:rsid w:val="001338D6"/>
    <w:rsid w:val="005F168F"/>
    <w:rsid w:val="00DF0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D72D08"/>
  <w15:chartTrackingRefBased/>
  <w15:docId w15:val="{762A96AB-CCD9-43EC-8F68-582AB5603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E5503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0E55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hlsein, Peter</dc:creator>
  <cp:keywords/>
  <dc:description/>
  <cp:lastModifiedBy>Wohlsein, Peter</cp:lastModifiedBy>
  <cp:revision>2</cp:revision>
  <dcterms:created xsi:type="dcterms:W3CDTF">2025-01-07T10:25:00Z</dcterms:created>
  <dcterms:modified xsi:type="dcterms:W3CDTF">2025-01-07T10:25:00Z</dcterms:modified>
</cp:coreProperties>
</file>